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08FD8" w14:textId="77777777" w:rsidR="00261CE6" w:rsidRPr="00092F8F" w:rsidRDefault="00000000">
      <w:pPr>
        <w:spacing w:line="240" w:lineRule="auto"/>
        <w:jc w:val="both"/>
        <w:rPr>
          <w:rFonts w:ascii="Cambria" w:eastAsia="Cambria" w:hAnsi="Cambria" w:cs="Cambria"/>
          <w:lang w:val="en-GB"/>
        </w:rPr>
      </w:pPr>
      <w:r w:rsidRPr="00092F8F">
        <w:rPr>
          <w:rFonts w:ascii="Cambria" w:eastAsia="Cambria" w:hAnsi="Cambria" w:cs="Cambria"/>
          <w:b/>
          <w:lang w:val="en-GB"/>
        </w:rPr>
        <w:t>Multimedia appendix 2.</w:t>
      </w:r>
      <w:r w:rsidRPr="00092F8F">
        <w:rPr>
          <w:rFonts w:ascii="Cambria" w:eastAsia="Cambria" w:hAnsi="Cambria" w:cs="Cambria"/>
          <w:lang w:val="en-GB"/>
        </w:rPr>
        <w:t xml:space="preserve"> The Mobile Application Rating Scale -engagement, functionality, aesthetics and information domains- 2023 </w:t>
      </w:r>
      <w:proofErr w:type="gramStart"/>
      <w:r w:rsidRPr="00092F8F">
        <w:rPr>
          <w:rFonts w:ascii="Cambria" w:eastAsia="Cambria" w:hAnsi="Cambria" w:cs="Cambria"/>
          <w:lang w:val="en-GB"/>
        </w:rPr>
        <w:t>search</w:t>
      </w:r>
      <w:proofErr w:type="gramEnd"/>
      <w:r w:rsidRPr="00092F8F">
        <w:rPr>
          <w:rFonts w:ascii="Cambria" w:eastAsia="Cambria" w:hAnsi="Cambria" w:cs="Cambria"/>
          <w:lang w:val="en-GB"/>
        </w:rPr>
        <w:t>.</w:t>
      </w:r>
    </w:p>
    <w:p w14:paraId="357B101C" w14:textId="77777777" w:rsidR="00261CE6" w:rsidRPr="00092F8F" w:rsidRDefault="00261CE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47"/>
        <w:gridCol w:w="577"/>
        <w:gridCol w:w="544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86"/>
        <w:gridCol w:w="666"/>
        <w:gridCol w:w="666"/>
        <w:gridCol w:w="666"/>
        <w:gridCol w:w="666"/>
        <w:gridCol w:w="666"/>
      </w:tblGrid>
      <w:tr w:rsidR="00092F8F" w14:paraId="2E3BEA5E" w14:textId="7081E97B" w:rsidTr="00092F8F">
        <w:tc>
          <w:tcPr>
            <w:tcW w:w="0" w:type="auto"/>
          </w:tcPr>
          <w:p w14:paraId="053BD213" w14:textId="75B87CB0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gridSpan w:val="5"/>
          </w:tcPr>
          <w:p w14:paraId="13738FFC" w14:textId="41945E47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>Engagement</w:t>
            </w:r>
            <w:proofErr w:type="spellEnd"/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gridSpan w:val="4"/>
          </w:tcPr>
          <w:p w14:paraId="2F8F79AF" w14:textId="73F1AAD2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>Functionality</w:t>
            </w:r>
            <w:proofErr w:type="spellEnd"/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gridSpan w:val="3"/>
          </w:tcPr>
          <w:p w14:paraId="20B83F3A" w14:textId="1933431C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>Aesthetics</w:t>
            </w:r>
            <w:proofErr w:type="spellEnd"/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gridSpan w:val="6"/>
          </w:tcPr>
          <w:p w14:paraId="31EED7E0" w14:textId="5EA256B9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>Information</w:t>
            </w:r>
            <w:proofErr w:type="spellEnd"/>
            <w:r w:rsidRPr="00092F8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score</w:t>
            </w:r>
          </w:p>
        </w:tc>
      </w:tr>
      <w:tr w:rsidR="00092F8F" w14:paraId="3F55A4E2" w14:textId="32DC7FEC" w:rsidTr="00092F8F">
        <w:tc>
          <w:tcPr>
            <w:tcW w:w="0" w:type="auto"/>
          </w:tcPr>
          <w:p w14:paraId="4B9AF00A" w14:textId="77777777" w:rsidR="00092F8F" w:rsidRDefault="00092F8F" w:rsidP="00092F8F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1F78BF3" w14:textId="59A32AF0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20"/>
                <w:szCs w:val="20"/>
              </w:rPr>
              <w:t>Ent</w:t>
            </w:r>
            <w:proofErr w:type="spellEnd"/>
          </w:p>
        </w:tc>
        <w:tc>
          <w:tcPr>
            <w:tcW w:w="0" w:type="auto"/>
          </w:tcPr>
          <w:p w14:paraId="60C0945C" w14:textId="63B32D06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0" w:type="auto"/>
          </w:tcPr>
          <w:p w14:paraId="57087845" w14:textId="6BD33856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Cus</w:t>
            </w:r>
          </w:p>
        </w:tc>
        <w:tc>
          <w:tcPr>
            <w:tcW w:w="0" w:type="auto"/>
          </w:tcPr>
          <w:p w14:paraId="7AFAC9A7" w14:textId="2125306F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0" w:type="auto"/>
          </w:tcPr>
          <w:p w14:paraId="0216FCAA" w14:textId="2ABFC919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20"/>
                <w:szCs w:val="20"/>
              </w:rPr>
              <w:t>Tg</w:t>
            </w:r>
            <w:proofErr w:type="spellEnd"/>
          </w:p>
        </w:tc>
        <w:tc>
          <w:tcPr>
            <w:tcW w:w="0" w:type="auto"/>
          </w:tcPr>
          <w:p w14:paraId="46E7B5F0" w14:textId="1A929575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423B8A29" w14:textId="047C6706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EU</w:t>
            </w:r>
          </w:p>
        </w:tc>
        <w:tc>
          <w:tcPr>
            <w:tcW w:w="0" w:type="auto"/>
          </w:tcPr>
          <w:p w14:paraId="01302CCD" w14:textId="33890987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20"/>
                <w:szCs w:val="20"/>
              </w:rPr>
              <w:t>Nav</w:t>
            </w:r>
            <w:proofErr w:type="spellEnd"/>
          </w:p>
        </w:tc>
        <w:tc>
          <w:tcPr>
            <w:tcW w:w="0" w:type="auto"/>
          </w:tcPr>
          <w:p w14:paraId="30336926" w14:textId="2B3F4A4C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GD</w:t>
            </w:r>
          </w:p>
        </w:tc>
        <w:tc>
          <w:tcPr>
            <w:tcW w:w="0" w:type="auto"/>
          </w:tcPr>
          <w:p w14:paraId="50244884" w14:textId="36121FAD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Lay</w:t>
            </w:r>
          </w:p>
        </w:tc>
        <w:tc>
          <w:tcPr>
            <w:tcW w:w="0" w:type="auto"/>
          </w:tcPr>
          <w:p w14:paraId="1AFECA3F" w14:textId="7055F00F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20"/>
                <w:szCs w:val="20"/>
              </w:rPr>
              <w:t>Gra</w:t>
            </w:r>
            <w:proofErr w:type="spellEnd"/>
          </w:p>
        </w:tc>
        <w:tc>
          <w:tcPr>
            <w:tcW w:w="0" w:type="auto"/>
          </w:tcPr>
          <w:p w14:paraId="3BA181A4" w14:textId="2BE762D7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VA</w:t>
            </w:r>
          </w:p>
        </w:tc>
        <w:tc>
          <w:tcPr>
            <w:tcW w:w="0" w:type="auto"/>
          </w:tcPr>
          <w:p w14:paraId="3DF7579B" w14:textId="66C7A174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AAD</w:t>
            </w:r>
          </w:p>
        </w:tc>
        <w:tc>
          <w:tcPr>
            <w:tcW w:w="0" w:type="auto"/>
          </w:tcPr>
          <w:p w14:paraId="54E8A5C8" w14:textId="1389C6B2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Goa</w:t>
            </w:r>
          </w:p>
        </w:tc>
        <w:tc>
          <w:tcPr>
            <w:tcW w:w="0" w:type="auto"/>
          </w:tcPr>
          <w:p w14:paraId="7C2CC6A4" w14:textId="27984F31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QI</w:t>
            </w:r>
          </w:p>
        </w:tc>
        <w:tc>
          <w:tcPr>
            <w:tcW w:w="0" w:type="auto"/>
          </w:tcPr>
          <w:p w14:paraId="5CCD6B60" w14:textId="1922CAF1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20"/>
                <w:szCs w:val="20"/>
              </w:rPr>
              <w:t>QyI</w:t>
            </w:r>
            <w:proofErr w:type="spellEnd"/>
          </w:p>
        </w:tc>
        <w:tc>
          <w:tcPr>
            <w:tcW w:w="0" w:type="auto"/>
          </w:tcPr>
          <w:p w14:paraId="4F9D2DFF" w14:textId="66D0459B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r w:rsidRPr="00092F8F">
              <w:rPr>
                <w:rFonts w:ascii="Cambria" w:eastAsia="Cambria" w:hAnsi="Cambria" w:cs="Cambria"/>
                <w:sz w:val="20"/>
                <w:szCs w:val="20"/>
              </w:rPr>
              <w:t>VI</w:t>
            </w:r>
          </w:p>
        </w:tc>
        <w:tc>
          <w:tcPr>
            <w:tcW w:w="0" w:type="auto"/>
          </w:tcPr>
          <w:p w14:paraId="5BFA6D98" w14:textId="5F0B4524" w:rsidR="00092F8F" w:rsidRPr="00092F8F" w:rsidRDefault="00092F8F" w:rsidP="00092F8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20"/>
                <w:szCs w:val="20"/>
              </w:rPr>
              <w:t>Cre</w:t>
            </w:r>
            <w:proofErr w:type="spellEnd"/>
          </w:p>
        </w:tc>
      </w:tr>
      <w:tr w:rsidR="00092F8F" w14:paraId="119A8CAA" w14:textId="314B57E1" w:rsidTr="00092F8F">
        <w:tc>
          <w:tcPr>
            <w:tcW w:w="0" w:type="auto"/>
          </w:tcPr>
          <w:p w14:paraId="53A33B6B" w14:textId="29924BBD" w:rsidR="00092F8F" w:rsidRDefault="00092F8F" w:rsidP="00092F8F">
            <w:pPr>
              <w:rPr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382B5AC7" w14:textId="0536127A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2465523" w14:textId="36EEE0E2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F3D1F8C" w14:textId="02F61E23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6EFECD7" w14:textId="10FADCD2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D5DC9AD" w14:textId="26DD405C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20EB5F6" w14:textId="199C93C2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967561E" w14:textId="0400467B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C5F75C5" w14:textId="7ABB718E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535F23A" w14:textId="0859DE8D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2772FA7" w14:textId="7D8F9526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16BD623" w14:textId="5437D913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102C698" w14:textId="2B681D46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28992CE" w14:textId="7B3E985D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2D1BDA8" w14:textId="0F2AE277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365A130" w14:textId="7E6F4EB1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CE56908" w14:textId="2051D544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7FB3365" w14:textId="00A6F6AC" w:rsidR="00092F8F" w:rsidRDefault="00092F8F" w:rsidP="00092F8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AEF7B38" w14:textId="60AA4F09" w:rsidR="00092F8F" w:rsidRDefault="00092F8F" w:rsidP="00092F8F">
            <w:pPr>
              <w:jc w:val="center"/>
              <w:rPr>
                <w:lang w:val="en-GB"/>
              </w:rPr>
            </w:pPr>
          </w:p>
        </w:tc>
      </w:tr>
      <w:tr w:rsidR="00092F8F" w14:paraId="29453133" w14:textId="2056B86F" w:rsidTr="00092F8F">
        <w:tc>
          <w:tcPr>
            <w:tcW w:w="0" w:type="auto"/>
          </w:tcPr>
          <w:p w14:paraId="71131751" w14:textId="7052671E" w:rsidR="00092F8F" w:rsidRDefault="00092F8F" w:rsidP="00092F8F">
            <w:pPr>
              <w:rPr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min.test</w:t>
            </w:r>
            <w:proofErr w:type="spellEnd"/>
          </w:p>
        </w:tc>
        <w:tc>
          <w:tcPr>
            <w:tcW w:w="0" w:type="auto"/>
            <w:vAlign w:val="bottom"/>
          </w:tcPr>
          <w:p w14:paraId="04727C29" w14:textId="244AEAC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711DC94" w14:textId="691D97F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347EFA2" w14:textId="2F5B464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9C0F9D6" w14:textId="5BA4EFE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B3D545E" w14:textId="6195763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ADA7AE2" w14:textId="3DE6213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AA8F6AF" w14:textId="4095C62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F0C7575" w14:textId="4CE07BD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C02FA32" w14:textId="5AFC02F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9EE50CB" w14:textId="110A43A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69E46C1" w14:textId="51D21E8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10D06C6" w14:textId="04EB12F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BC9974B" w14:textId="49435E5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FBE0F62" w14:textId="38878D9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296100A3" w14:textId="4350C7F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962457C" w14:textId="0D13C88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A10587A" w14:textId="4B00208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01EFD2B" w14:textId="5EEBE9A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092F8F" w14:paraId="160ED906" w14:textId="3FE2FA9E" w:rsidTr="00092F8F">
        <w:tc>
          <w:tcPr>
            <w:tcW w:w="0" w:type="auto"/>
          </w:tcPr>
          <w:p w14:paraId="5E7D2D9E" w14:textId="1B707282" w:rsidR="00092F8F" w:rsidRDefault="00092F8F" w:rsidP="00092F8F">
            <w:pPr>
              <w:rPr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6 </w:t>
            </w:r>
            <w:proofErr w:type="gramStart"/>
            <w:r>
              <w:rPr>
                <w:rFonts w:ascii="Cambria" w:eastAsia="Cambria" w:hAnsi="Cambria" w:cs="Cambria"/>
                <w:sz w:val="18"/>
                <w:szCs w:val="18"/>
              </w:rPr>
              <w:t>Minute</w:t>
            </w:r>
            <w:proofErr w:type="gram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Walker</w:t>
            </w:r>
          </w:p>
        </w:tc>
        <w:tc>
          <w:tcPr>
            <w:tcW w:w="0" w:type="auto"/>
            <w:vAlign w:val="bottom"/>
          </w:tcPr>
          <w:p w14:paraId="034BFA2B" w14:textId="43E5A4D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4C8E917" w14:textId="5BF1AE1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AA2C3F0" w14:textId="61B1587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143C1F3" w14:textId="6B9C97F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F74798B" w14:textId="717EAF6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267A36A" w14:textId="241CDA9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CF4CBC8" w14:textId="01F9AAC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63AB349" w14:textId="6219F77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4FCECA2" w14:textId="1937D2F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1B54862" w14:textId="0DA5682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2A69652" w14:textId="1D99AE3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BE17C8A" w14:textId="2BBDF64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473A62E" w14:textId="319D203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3BB09DB" w14:textId="73EA8AF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975D38D" w14:textId="07E2188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8419C85" w14:textId="07D38AA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81E5B0E" w14:textId="597ABE1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2F97FF87" w14:textId="54DB9CF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092F8F" w14:paraId="05097BB3" w14:textId="7532B6E8" w:rsidTr="00092F8F">
        <w:tc>
          <w:tcPr>
            <w:tcW w:w="0" w:type="auto"/>
          </w:tcPr>
          <w:p w14:paraId="52A86A4F" w14:textId="0821D8C6" w:rsidR="00092F8F" w:rsidRDefault="00092F8F" w:rsidP="00092F8F">
            <w:pPr>
              <w:rPr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ATS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journals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APP</w:t>
            </w:r>
          </w:p>
        </w:tc>
        <w:tc>
          <w:tcPr>
            <w:tcW w:w="0" w:type="auto"/>
            <w:vAlign w:val="bottom"/>
          </w:tcPr>
          <w:p w14:paraId="22033C35" w14:textId="1585CF0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129791E" w14:textId="496390F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F18791F" w14:textId="0BBC21C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8EB729A" w14:textId="4B6899E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B985DB5" w14:textId="06E5C94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F4FA179" w14:textId="38677AC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CF28C0D" w14:textId="74DD801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FF3BA8B" w14:textId="7088498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4484EF3" w14:textId="377A737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59FCC75" w14:textId="6FACCD4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E7366D1" w14:textId="534C4BA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C3C3040" w14:textId="310003E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C13D64C" w14:textId="68A205B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501113A6" w14:textId="2AC206B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A2BB2D4" w14:textId="7087532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9783B98" w14:textId="128E928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493021F" w14:textId="0298334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6C5392D" w14:textId="23F3729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00092F8F" w14:paraId="2C23FCE1" w14:textId="772F4BFC" w:rsidTr="00092F8F">
        <w:tc>
          <w:tcPr>
            <w:tcW w:w="0" w:type="auto"/>
          </w:tcPr>
          <w:p w14:paraId="57DB3713" w14:textId="4D802895" w:rsidR="00092F8F" w:rsidRDefault="00092F8F" w:rsidP="00092F8F">
            <w:pPr>
              <w:rPr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Dx3D</w:t>
            </w:r>
          </w:p>
        </w:tc>
        <w:tc>
          <w:tcPr>
            <w:tcW w:w="0" w:type="auto"/>
            <w:vAlign w:val="bottom"/>
          </w:tcPr>
          <w:p w14:paraId="0FDCC4D3" w14:textId="48A1B42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3777BDD" w14:textId="7E89BFD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9D7A361" w14:textId="0592973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0A38EC4" w14:textId="63C004A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DA8B677" w14:textId="587F552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C6CD517" w14:textId="27F3AFB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6378F5F" w14:textId="4AA999F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C841C4E" w14:textId="678443F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33ED2A6" w14:textId="58302D2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C82FE2D" w14:textId="4B41038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85DF975" w14:textId="1830AA5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837FA1C" w14:textId="1E034E6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682E0B6" w14:textId="7FE2AE5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5F3661C" w14:textId="3647F86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5A0F84B" w14:textId="02127B4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B6230F5" w14:textId="1A108BD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0FD0D6F" w14:textId="07D2902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6F91A7C" w14:textId="33F1041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00092F8F" w14:paraId="1CE5B2A7" w14:textId="77777777" w:rsidTr="00092F8F">
        <w:tc>
          <w:tcPr>
            <w:tcW w:w="0" w:type="auto"/>
          </w:tcPr>
          <w:p w14:paraId="22600436" w14:textId="403754C7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Echoright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Pro</w:t>
            </w:r>
          </w:p>
        </w:tc>
        <w:tc>
          <w:tcPr>
            <w:tcW w:w="0" w:type="auto"/>
            <w:vAlign w:val="bottom"/>
          </w:tcPr>
          <w:p w14:paraId="588E5F03" w14:textId="25BC2F6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8DFE1CC" w14:textId="3F729B5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FE64040" w14:textId="2ABD4EA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F3BBBBA" w14:textId="3B7F9A3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19DBEBC" w14:textId="294CDEC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BAB2F59" w14:textId="050ADF6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1446F9A" w14:textId="0D29DA0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97A53F7" w14:textId="199DDCF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4F40FA9" w14:textId="5832BFD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2099391" w14:textId="2DF6088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46F2552" w14:textId="52B1D4B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6F7C089" w14:textId="0B3A811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9A22A73" w14:textId="5E773EE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D436015" w14:textId="1FB5CF5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CC9EB75" w14:textId="1CDFC36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95ABBA5" w14:textId="4F58F46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8DDA879" w14:textId="22A4078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A94E36D" w14:textId="09C19B2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092F8F" w14:paraId="425F1808" w14:textId="77777777" w:rsidTr="00092F8F">
        <w:tc>
          <w:tcPr>
            <w:tcW w:w="0" w:type="auto"/>
          </w:tcPr>
          <w:p w14:paraId="33037348" w14:textId="636A5AEB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epulmonology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Review</w:t>
            </w:r>
            <w:proofErr w:type="spellEnd"/>
          </w:p>
        </w:tc>
        <w:tc>
          <w:tcPr>
            <w:tcW w:w="0" w:type="auto"/>
            <w:vAlign w:val="bottom"/>
          </w:tcPr>
          <w:p w14:paraId="266A56FE" w14:textId="022EE03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8980CD6" w14:textId="5B5C2E3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C316148" w14:textId="7A66C3F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D6DE471" w14:textId="5378912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BE1A25C" w14:textId="5364740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A1E7F10" w14:textId="4FC436F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EFD41E8" w14:textId="357D765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4D64ADA" w14:textId="29312AC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C028AC7" w14:textId="5E42682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892B840" w14:textId="34A2C74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FB365CA" w14:textId="63C30B1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054B77E" w14:textId="4C8C47B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D10570E" w14:textId="3CA82EB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6E89EB5" w14:textId="1B1415C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551D71E0" w14:textId="6C93D56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5A67C68" w14:textId="7E6E71A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EFFA069" w14:textId="6E0C394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FB9B4EF" w14:textId="65FEA95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092F8F" w14:paraId="73BFBF6E" w14:textId="77777777" w:rsidTr="00092F8F">
        <w:tc>
          <w:tcPr>
            <w:tcW w:w="0" w:type="auto"/>
          </w:tcPr>
          <w:p w14:paraId="5529B143" w14:textId="75B275BE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Esc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Pocket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Guidelines</w:t>
            </w:r>
            <w:proofErr w:type="spellEnd"/>
          </w:p>
        </w:tc>
        <w:tc>
          <w:tcPr>
            <w:tcW w:w="0" w:type="auto"/>
            <w:vAlign w:val="bottom"/>
          </w:tcPr>
          <w:p w14:paraId="3B8246AF" w14:textId="5A5BFAC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FDE7E45" w14:textId="15AF73F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59ED69C" w14:textId="07017B6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99C0BB2" w14:textId="5EE773E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2796A28" w14:textId="7057720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56EA46BD" w14:textId="65BEB7C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4A8A210" w14:textId="609D5EE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45E451D" w14:textId="104DB4C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F8E2268" w14:textId="101E1F3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ACAC472" w14:textId="6EA0A61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FDF535B" w14:textId="2411D9F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58DB355" w14:textId="5BE499F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825A595" w14:textId="6BF2CD5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74E3FF1" w14:textId="5CBCD9D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5FF7A8DC" w14:textId="53FF3AA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B15F57C" w14:textId="017A993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4776FA9" w14:textId="5754F72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5038987" w14:textId="719A45A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092F8F" w14:paraId="549685B1" w14:textId="77777777" w:rsidTr="00092F8F">
        <w:tc>
          <w:tcPr>
            <w:tcW w:w="0" w:type="auto"/>
          </w:tcPr>
          <w:p w14:paraId="1E1FD26E" w14:textId="466FA6C2" w:rsidR="00092F8F" w:rsidRDefault="00092F8F" w:rsidP="00092F8F">
            <w:pPr>
              <w:rPr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as enfermedades respiratorias</w:t>
            </w:r>
          </w:p>
        </w:tc>
        <w:tc>
          <w:tcPr>
            <w:tcW w:w="0" w:type="auto"/>
            <w:vAlign w:val="bottom"/>
          </w:tcPr>
          <w:p w14:paraId="45D875FD" w14:textId="445D413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C335550" w14:textId="489B7B3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85C8ED6" w14:textId="0FD2316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1E0B177" w14:textId="0DBE79D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404D04F" w14:textId="5F54E7C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7B85BBC" w14:textId="574C796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6A43102" w14:textId="2BD9985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3F9015B" w14:textId="55B719F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2B5BBA0" w14:textId="6C6C5EC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0EBD27A" w14:textId="147C61F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1F654A3" w14:textId="02C715C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2199B2D" w14:textId="2A9B2CF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B62DC66" w14:textId="1E19BA8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AAE00BC" w14:textId="5C14DA7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405EF14E" w14:textId="270E5E9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55C2258" w14:textId="6D4F089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A9E37C1" w14:textId="0C0964D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2CD99E9" w14:textId="5F6F749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</w:tr>
      <w:tr w:rsidR="00092F8F" w14:paraId="24FA46B9" w14:textId="77777777" w:rsidTr="00092F8F">
        <w:tc>
          <w:tcPr>
            <w:tcW w:w="0" w:type="auto"/>
          </w:tcPr>
          <w:p w14:paraId="2D93AF7E" w14:textId="51D87376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Lung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Diseases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  <w:vAlign w:val="bottom"/>
          </w:tcPr>
          <w:p w14:paraId="15C04699" w14:textId="77D24EF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C611C8C" w14:textId="5A2BE5B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490ECD9" w14:textId="6118A01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6DAE6F8" w14:textId="08C2101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6DBA364" w14:textId="17F0CAC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318115D" w14:textId="0BA00E8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D5EF50E" w14:textId="16595F6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EEBCC84" w14:textId="7DACD10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711A0CC" w14:textId="69DBA34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A527877" w14:textId="2A13BB6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8E45C93" w14:textId="520830E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BC04A18" w14:textId="1F48343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AE75AA1" w14:textId="3008850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88C9926" w14:textId="51E3AC2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14DC054C" w14:textId="2650AC9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7C3FAD1" w14:textId="7FF8D9F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47A0556" w14:textId="08CEC7C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82B6CD1" w14:textId="7FD2D84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092F8F" w14:paraId="328B1455" w14:textId="77777777" w:rsidTr="00092F8F">
        <w:tc>
          <w:tcPr>
            <w:tcW w:w="0" w:type="auto"/>
          </w:tcPr>
          <w:p w14:paraId="3077F4E9" w14:textId="56BF5A4E" w:rsidR="00092F8F" w:rsidRDefault="00092F8F" w:rsidP="00092F8F">
            <w:pPr>
              <w:rPr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MSD PH art</w:t>
            </w:r>
          </w:p>
        </w:tc>
        <w:tc>
          <w:tcPr>
            <w:tcW w:w="0" w:type="auto"/>
            <w:vAlign w:val="bottom"/>
          </w:tcPr>
          <w:p w14:paraId="04FB4FFC" w14:textId="05F845C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8383902" w14:textId="20994B7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FEFDFFC" w14:textId="33F0F73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070B3B8" w14:textId="3E48AA6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EAB6645" w14:textId="04BF39A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207F4966" w14:textId="37142AB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E2F89D9" w14:textId="1BB68C6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0C821BA" w14:textId="4535764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8C29284" w14:textId="2F067AD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B7BC9C4" w14:textId="26A3AB8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6F828B0" w14:textId="6FF7311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93DC287" w14:textId="7922B57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15C7FAB" w14:textId="439870F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49AC008" w14:textId="4A32B2B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3FC59E97" w14:textId="15FFAB9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B61DCBA" w14:textId="0C65A84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45D8531" w14:textId="32F5740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62CB766D" w14:textId="0D70E7E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092F8F" w14:paraId="3805982A" w14:textId="77777777" w:rsidTr="00092F8F">
        <w:tc>
          <w:tcPr>
            <w:tcW w:w="0" w:type="auto"/>
          </w:tcPr>
          <w:p w14:paraId="1C97C777" w14:textId="3F7DDEC3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Phaware</w:t>
            </w:r>
            <w:proofErr w:type="spellEnd"/>
          </w:p>
        </w:tc>
        <w:tc>
          <w:tcPr>
            <w:tcW w:w="0" w:type="auto"/>
            <w:vAlign w:val="bottom"/>
          </w:tcPr>
          <w:p w14:paraId="05CBD7C2" w14:textId="5AD7C81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820D170" w14:textId="2324E23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E0FBD16" w14:textId="590838F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CD5B128" w14:textId="2B7E50C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CFA4644" w14:textId="27ED64C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8666668" w14:textId="593F8CD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B739D78" w14:textId="760A110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D6CB778" w14:textId="7B3D2BD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EC75D3E" w14:textId="74C7A45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1510E08" w14:textId="29F91B6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D942225" w14:textId="549C873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6EECC19" w14:textId="13FB680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21888B6" w14:textId="2ED2865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2419FB5" w14:textId="5D79BC5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0A98CAAF" w14:textId="223AF03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22A44C94" w14:textId="4A1DE73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141A9BAA" w14:textId="783CDBA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5BD290B0" w14:textId="51C3CDB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092F8F" w14:paraId="4FEFA83C" w14:textId="77777777" w:rsidTr="00092F8F">
        <w:tc>
          <w:tcPr>
            <w:tcW w:w="0" w:type="auto"/>
          </w:tcPr>
          <w:p w14:paraId="56BD33E5" w14:textId="5FB6DD56" w:rsidR="00092F8F" w:rsidRDefault="00092F8F" w:rsidP="00092F8F">
            <w:pPr>
              <w:rPr>
                <w:lang w:val="en-GB"/>
              </w:rPr>
            </w:pPr>
            <w:proofErr w:type="spellStart"/>
            <w:r w:rsidRPr="00092F8F">
              <w:rPr>
                <w:rFonts w:ascii="Cambria" w:eastAsia="Cambria" w:hAnsi="Cambria" w:cs="Cambria"/>
                <w:sz w:val="18"/>
                <w:szCs w:val="18"/>
                <w:lang w:val="en-GB"/>
              </w:rPr>
              <w:t>Phaware</w:t>
            </w:r>
            <w:proofErr w:type="spellEnd"/>
            <w:r w:rsidRPr="00092F8F">
              <w:rPr>
                <w:rFonts w:ascii="Cambria" w:eastAsia="Cambria" w:hAnsi="Cambria" w:cs="Cambria"/>
                <w:sz w:val="18"/>
                <w:szCs w:val="18"/>
                <w:lang w:val="en-GB"/>
              </w:rPr>
              <w:t>: Aware That I´m Rare</w:t>
            </w:r>
          </w:p>
        </w:tc>
        <w:tc>
          <w:tcPr>
            <w:tcW w:w="0" w:type="auto"/>
            <w:vAlign w:val="bottom"/>
          </w:tcPr>
          <w:p w14:paraId="337CB507" w14:textId="0556048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239A967" w14:textId="4FF7C80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924C8C9" w14:textId="6FC124A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3377DDD" w14:textId="5FA82DC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2E485FD" w14:textId="51F00E2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3F51AAA" w14:textId="015C654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D0CF135" w14:textId="50A656F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48E4510" w14:textId="186248F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0FC433E" w14:textId="0D9558B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8AC5F7D" w14:textId="35790E1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7D82090" w14:textId="001D74C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9663291" w14:textId="0514A3A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0AEC0FE" w14:textId="03D7C0A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B2E7B5C" w14:textId="0705726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613F3CE8" w14:textId="7701EC5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2106ADE" w14:textId="1FD591E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5AE0B7A4" w14:textId="5F4C3FA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79F1E51E" w14:textId="0B340FD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</w:tr>
      <w:tr w:rsidR="00092F8F" w14:paraId="70452E1C" w14:textId="77777777" w:rsidTr="00092F8F">
        <w:tc>
          <w:tcPr>
            <w:tcW w:w="0" w:type="auto"/>
          </w:tcPr>
          <w:p w14:paraId="3815D4D9" w14:textId="674F8656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Pulmonary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0" w:type="auto"/>
            <w:vAlign w:val="bottom"/>
          </w:tcPr>
          <w:p w14:paraId="38935483" w14:textId="70E1810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71DEA9A" w14:textId="1620106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1BDD496" w14:textId="6722536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A9152A4" w14:textId="2AE6664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41C1062" w14:textId="63EF16D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3AD38EC" w14:textId="664C673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76D8DD9" w14:textId="1C2151E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0E7AF0C" w14:textId="45509E8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3334AD0" w14:textId="40DD978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1C9ACF5" w14:textId="100BCA2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0FD10F8" w14:textId="2F56EA0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780BC08" w14:textId="345DAAD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0BA52C1" w14:textId="086F19A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7057369" w14:textId="2938BE1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77292695" w14:textId="00E153B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0BA2A9D" w14:textId="5F54973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1018A4D" w14:textId="4B3B45F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3236778" w14:textId="3BF7361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092F8F" w14:paraId="53690E48" w14:textId="77777777" w:rsidTr="00092F8F">
        <w:tc>
          <w:tcPr>
            <w:tcW w:w="0" w:type="auto"/>
          </w:tcPr>
          <w:p w14:paraId="2906CC9D" w14:textId="15E3271D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Respiratory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Diseases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  <w:vAlign w:val="bottom"/>
          </w:tcPr>
          <w:p w14:paraId="04E47C94" w14:textId="466048B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C8BEF90" w14:textId="76D1A13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F725130" w14:textId="6323936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FA16B2A" w14:textId="66DB969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E990418" w14:textId="112CD81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F3F04C1" w14:textId="006B2E9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FA639A7" w14:textId="2AE74C3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6FE97D4" w14:textId="0662DEE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01389E3" w14:textId="1A0D0C0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89DBC8F" w14:textId="019275A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6576D6C" w14:textId="6AB7ECA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30DC046" w14:textId="2CFEC39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195F09C" w14:textId="44A210F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03C4679" w14:textId="18715B1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63685377" w14:textId="4FBFBA1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456EF52" w14:textId="095334E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627F6A2" w14:textId="5820C03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62D5029" w14:textId="7B7A7FA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092F8F" w14:paraId="6F80038C" w14:textId="77777777" w:rsidTr="00092F8F">
        <w:tc>
          <w:tcPr>
            <w:tcW w:w="0" w:type="auto"/>
          </w:tcPr>
          <w:p w14:paraId="0055D4C0" w14:textId="257F1D2E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Respiratory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Disease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  <w:vAlign w:val="bottom"/>
          </w:tcPr>
          <w:p w14:paraId="77CF6F23" w14:textId="188F318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BE7840E" w14:textId="486BA3E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BC1FC5B" w14:textId="647C37B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BFAFEDB" w14:textId="0C72ADB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710028E" w14:textId="26801D5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C3EEA1D" w14:textId="1BF1E80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4A81CFF" w14:textId="2A5FE79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06D40E5" w14:textId="3C44F79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A5F7E5E" w14:textId="3CDAD38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C7F8237" w14:textId="31F228C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2B335F3" w14:textId="321242D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0296713" w14:textId="019BEE7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F63F56E" w14:textId="5617ADA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8CB5946" w14:textId="656D035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3C2CB243" w14:textId="2226A7C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9BF9A65" w14:textId="3FFE6DF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692D74D" w14:textId="1ECD177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A5A912C" w14:textId="3D0AD4D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092F8F" w14:paraId="04F4E462" w14:textId="77777777" w:rsidTr="00092F8F">
        <w:tc>
          <w:tcPr>
            <w:tcW w:w="0" w:type="auto"/>
          </w:tcPr>
          <w:p w14:paraId="1D150567" w14:textId="63938841" w:rsidR="00092F8F" w:rsidRDefault="00092F8F" w:rsidP="00092F8F">
            <w:pPr>
              <w:rPr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Respiratory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diseases&amp;Treatment</w:t>
            </w:r>
            <w:proofErr w:type="spellEnd"/>
          </w:p>
        </w:tc>
        <w:tc>
          <w:tcPr>
            <w:tcW w:w="0" w:type="auto"/>
            <w:vAlign w:val="bottom"/>
          </w:tcPr>
          <w:p w14:paraId="4A7CF77D" w14:textId="2DDF0B2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72F63A8" w14:textId="60BB42A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00EF76E" w14:textId="0AF849E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936F0CE" w14:textId="7237B87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BC0F15E" w14:textId="5EADC5F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3F87785" w14:textId="4B9068E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E0DF106" w14:textId="7E14328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7E44680" w14:textId="67E3B7D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B7175BD" w14:textId="260FA51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ABEBA50" w14:textId="413E41B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1FE630E" w14:textId="0C6C172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72B01AD" w14:textId="29C1B8F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7EC31C6" w14:textId="07E1CE99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B3E505F" w14:textId="7CBF888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309E2561" w14:textId="5AE50DFD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E0CBE0D" w14:textId="20567B4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9E3BAF7" w14:textId="30C32602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08838BA" w14:textId="4995F9CF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</w:tr>
      <w:tr w:rsidR="00092F8F" w14:paraId="18E19D50" w14:textId="77777777" w:rsidTr="00092F8F">
        <w:tc>
          <w:tcPr>
            <w:tcW w:w="0" w:type="auto"/>
          </w:tcPr>
          <w:p w14:paraId="41EA288B" w14:textId="199D674C" w:rsidR="00092F8F" w:rsidRDefault="00092F8F" w:rsidP="00092F8F">
            <w:pPr>
              <w:rPr>
                <w:lang w:val="en-GB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Mean, SD</w:t>
            </w:r>
          </w:p>
        </w:tc>
        <w:tc>
          <w:tcPr>
            <w:tcW w:w="0" w:type="auto"/>
            <w:vAlign w:val="bottom"/>
          </w:tcPr>
          <w:p w14:paraId="4F223086" w14:textId="4690941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1 (1)</w:t>
            </w:r>
          </w:p>
        </w:tc>
        <w:tc>
          <w:tcPr>
            <w:tcW w:w="0" w:type="auto"/>
            <w:vAlign w:val="bottom"/>
          </w:tcPr>
          <w:p w14:paraId="6DAC5EF7" w14:textId="338D38A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1 (1)</w:t>
            </w:r>
          </w:p>
        </w:tc>
        <w:tc>
          <w:tcPr>
            <w:tcW w:w="0" w:type="auto"/>
            <w:vAlign w:val="bottom"/>
          </w:tcPr>
          <w:p w14:paraId="08C42537" w14:textId="4BC233E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1.4 (0.6)</w:t>
            </w:r>
          </w:p>
        </w:tc>
        <w:tc>
          <w:tcPr>
            <w:tcW w:w="0" w:type="auto"/>
            <w:vAlign w:val="bottom"/>
          </w:tcPr>
          <w:p w14:paraId="67D46FA4" w14:textId="744E26B1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.0 (0.7)</w:t>
            </w:r>
          </w:p>
        </w:tc>
        <w:tc>
          <w:tcPr>
            <w:tcW w:w="0" w:type="auto"/>
            <w:vAlign w:val="bottom"/>
          </w:tcPr>
          <w:p w14:paraId="5BCBDD6A" w14:textId="752F4537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4 (0.9)</w:t>
            </w:r>
          </w:p>
        </w:tc>
        <w:tc>
          <w:tcPr>
            <w:tcW w:w="0" w:type="auto"/>
            <w:vAlign w:val="bottom"/>
          </w:tcPr>
          <w:p w14:paraId="36FA087F" w14:textId="317F44FE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7 (0.6)</w:t>
            </w:r>
          </w:p>
        </w:tc>
        <w:tc>
          <w:tcPr>
            <w:tcW w:w="0" w:type="auto"/>
            <w:vAlign w:val="bottom"/>
          </w:tcPr>
          <w:p w14:paraId="3124B393" w14:textId="7A86A168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.0 (0.5)</w:t>
            </w:r>
          </w:p>
        </w:tc>
        <w:tc>
          <w:tcPr>
            <w:tcW w:w="0" w:type="auto"/>
            <w:vAlign w:val="bottom"/>
          </w:tcPr>
          <w:p w14:paraId="6809D429" w14:textId="19EB0A8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9 (0.5)</w:t>
            </w:r>
          </w:p>
        </w:tc>
        <w:tc>
          <w:tcPr>
            <w:tcW w:w="0" w:type="auto"/>
            <w:vAlign w:val="bottom"/>
          </w:tcPr>
          <w:p w14:paraId="5C1D06DA" w14:textId="68FF4DF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5 (0.8)</w:t>
            </w:r>
          </w:p>
        </w:tc>
        <w:tc>
          <w:tcPr>
            <w:tcW w:w="0" w:type="auto"/>
            <w:vAlign w:val="bottom"/>
          </w:tcPr>
          <w:p w14:paraId="609CD0DB" w14:textId="255F82D5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6 (0.6)</w:t>
            </w:r>
          </w:p>
        </w:tc>
        <w:tc>
          <w:tcPr>
            <w:tcW w:w="0" w:type="auto"/>
            <w:vAlign w:val="bottom"/>
          </w:tcPr>
          <w:p w14:paraId="7B053E77" w14:textId="5C2AE764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4 (0.6)</w:t>
            </w:r>
          </w:p>
        </w:tc>
        <w:tc>
          <w:tcPr>
            <w:tcW w:w="0" w:type="auto"/>
            <w:vAlign w:val="bottom"/>
          </w:tcPr>
          <w:p w14:paraId="133A646D" w14:textId="74FBC223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3 (0.7)</w:t>
            </w:r>
          </w:p>
        </w:tc>
        <w:tc>
          <w:tcPr>
            <w:tcW w:w="0" w:type="auto"/>
            <w:vAlign w:val="bottom"/>
          </w:tcPr>
          <w:p w14:paraId="422B738D" w14:textId="7953BE9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4.3 (0.6)</w:t>
            </w:r>
          </w:p>
        </w:tc>
        <w:tc>
          <w:tcPr>
            <w:tcW w:w="0" w:type="auto"/>
            <w:vAlign w:val="bottom"/>
          </w:tcPr>
          <w:p w14:paraId="17FCCCC7" w14:textId="1CC4574B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3 (1.5)</w:t>
            </w:r>
          </w:p>
        </w:tc>
        <w:tc>
          <w:tcPr>
            <w:tcW w:w="0" w:type="auto"/>
            <w:vAlign w:val="bottom"/>
          </w:tcPr>
          <w:p w14:paraId="5848BEFD" w14:textId="33558C06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3 (1.2)</w:t>
            </w:r>
          </w:p>
        </w:tc>
        <w:tc>
          <w:tcPr>
            <w:tcW w:w="0" w:type="auto"/>
            <w:vAlign w:val="bottom"/>
          </w:tcPr>
          <w:p w14:paraId="79D3E1CC" w14:textId="73E9895C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.8 (1.2)</w:t>
            </w:r>
          </w:p>
        </w:tc>
        <w:tc>
          <w:tcPr>
            <w:tcW w:w="0" w:type="auto"/>
            <w:vAlign w:val="bottom"/>
          </w:tcPr>
          <w:p w14:paraId="508A52E8" w14:textId="61477DB0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3.0 (1.5)</w:t>
            </w:r>
          </w:p>
        </w:tc>
        <w:tc>
          <w:tcPr>
            <w:tcW w:w="0" w:type="auto"/>
            <w:vAlign w:val="bottom"/>
          </w:tcPr>
          <w:p w14:paraId="659B7B9A" w14:textId="0EADBF1A" w:rsidR="00092F8F" w:rsidRPr="00092F8F" w:rsidRDefault="00092F8F" w:rsidP="00092F8F">
            <w:pPr>
              <w:jc w:val="center"/>
              <w:rPr>
                <w:sz w:val="18"/>
                <w:szCs w:val="18"/>
                <w:lang w:val="en-GB"/>
              </w:rPr>
            </w:pPr>
            <w:r w:rsidRPr="00092F8F">
              <w:rPr>
                <w:rFonts w:ascii="Aptos" w:eastAsia="Aptos" w:hAnsi="Aptos" w:cs="Aptos"/>
                <w:sz w:val="18"/>
                <w:szCs w:val="18"/>
              </w:rPr>
              <w:t>2.4 (1.1)</w:t>
            </w:r>
          </w:p>
        </w:tc>
      </w:tr>
    </w:tbl>
    <w:p w14:paraId="4F8EAB29" w14:textId="77777777" w:rsidR="00092F8F" w:rsidRPr="00092F8F" w:rsidRDefault="00092F8F" w:rsidP="00092F8F">
      <w:pPr>
        <w:spacing w:before="240"/>
        <w:jc w:val="both"/>
        <w:rPr>
          <w:rFonts w:ascii="Cambria" w:eastAsia="Cambria" w:hAnsi="Cambria" w:cs="Cambria"/>
          <w:sz w:val="24"/>
          <w:szCs w:val="24"/>
          <w:lang w:val="en-GB"/>
        </w:rPr>
      </w:pPr>
      <w:r w:rsidRPr="00092F8F">
        <w:rPr>
          <w:rFonts w:ascii="Cambria" w:eastAsia="Cambria" w:hAnsi="Cambria" w:cs="Cambria"/>
          <w:sz w:val="24"/>
          <w:szCs w:val="24"/>
          <w:lang w:val="en-GB"/>
        </w:rPr>
        <w:t xml:space="preserve">AAD: accuracy of app description, Cre: credibility, </w:t>
      </w:r>
      <w:proofErr w:type="spellStart"/>
      <w:r w:rsidRPr="00092F8F">
        <w:rPr>
          <w:rFonts w:ascii="Cambria" w:eastAsia="Cambria" w:hAnsi="Cambria" w:cs="Cambria"/>
          <w:sz w:val="24"/>
          <w:szCs w:val="24"/>
          <w:lang w:val="en-GB"/>
        </w:rPr>
        <w:t>Cus</w:t>
      </w:r>
      <w:proofErr w:type="spellEnd"/>
      <w:r w:rsidRPr="00092F8F">
        <w:rPr>
          <w:rFonts w:ascii="Cambria" w:eastAsia="Cambria" w:hAnsi="Cambria" w:cs="Cambria"/>
          <w:sz w:val="24"/>
          <w:szCs w:val="24"/>
          <w:lang w:val="en-GB"/>
        </w:rPr>
        <w:t xml:space="preserve">: customization, Ent: entertainment, EU: ease of use, GD: gestural design, Goa: goals, Gra: graphics, Int: interest, </w:t>
      </w:r>
      <w:proofErr w:type="spellStart"/>
      <w:r w:rsidRPr="00092F8F">
        <w:rPr>
          <w:rFonts w:ascii="Cambria" w:eastAsia="Cambria" w:hAnsi="Cambria" w:cs="Cambria"/>
          <w:sz w:val="24"/>
          <w:szCs w:val="24"/>
          <w:lang w:val="en-GB"/>
        </w:rPr>
        <w:t>Iy</w:t>
      </w:r>
      <w:proofErr w:type="spellEnd"/>
      <w:r w:rsidRPr="00092F8F">
        <w:rPr>
          <w:rFonts w:ascii="Cambria" w:eastAsia="Cambria" w:hAnsi="Cambria" w:cs="Cambria"/>
          <w:sz w:val="24"/>
          <w:szCs w:val="24"/>
          <w:lang w:val="en-GB"/>
        </w:rPr>
        <w:t xml:space="preserve">: interactivity, Lay: layouts, N/A: not applicable, Nav: navigation, Per: performance, QI: quality of information, </w:t>
      </w:r>
      <w:proofErr w:type="spellStart"/>
      <w:r w:rsidRPr="00092F8F">
        <w:rPr>
          <w:rFonts w:ascii="Cambria" w:eastAsia="Cambria" w:hAnsi="Cambria" w:cs="Cambria"/>
          <w:sz w:val="24"/>
          <w:szCs w:val="24"/>
          <w:lang w:val="en-GB"/>
        </w:rPr>
        <w:t>QyI</w:t>
      </w:r>
      <w:proofErr w:type="spellEnd"/>
      <w:r w:rsidRPr="00092F8F">
        <w:rPr>
          <w:rFonts w:ascii="Cambria" w:eastAsia="Cambria" w:hAnsi="Cambria" w:cs="Cambria"/>
          <w:sz w:val="24"/>
          <w:szCs w:val="24"/>
          <w:lang w:val="en-GB"/>
        </w:rPr>
        <w:t xml:space="preserve">: quantity of information, </w:t>
      </w:r>
      <w:proofErr w:type="spellStart"/>
      <w:r w:rsidRPr="00092F8F">
        <w:rPr>
          <w:rFonts w:ascii="Cambria" w:eastAsia="Cambria" w:hAnsi="Cambria" w:cs="Cambria"/>
          <w:sz w:val="24"/>
          <w:szCs w:val="24"/>
          <w:lang w:val="en-GB"/>
        </w:rPr>
        <w:t>Tg</w:t>
      </w:r>
      <w:proofErr w:type="spellEnd"/>
      <w:r w:rsidRPr="00092F8F">
        <w:rPr>
          <w:rFonts w:ascii="Cambria" w:eastAsia="Cambria" w:hAnsi="Cambria" w:cs="Cambria"/>
          <w:sz w:val="24"/>
          <w:szCs w:val="24"/>
          <w:lang w:val="en-GB"/>
        </w:rPr>
        <w:t>: target group, VA: visual appeal, VI: visual information.</w:t>
      </w:r>
    </w:p>
    <w:p w14:paraId="2DD587C4" w14:textId="77777777" w:rsidR="00261CE6" w:rsidRPr="00092F8F" w:rsidRDefault="00261CE6">
      <w:pPr>
        <w:rPr>
          <w:lang w:val="en-GB"/>
        </w:rPr>
      </w:pPr>
    </w:p>
    <w:sectPr w:rsidR="00261CE6" w:rsidRPr="00092F8F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CE6"/>
    <w:rsid w:val="00092F8F"/>
    <w:rsid w:val="0026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31417"/>
  <w15:docId w15:val="{E1F5D5F7-463F-4AFA-890E-DB4DA191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aconcuadrcula">
    <w:name w:val="Table Grid"/>
    <w:basedOn w:val="Tablanormal"/>
    <w:uiPriority w:val="39"/>
    <w:rsid w:val="00092F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rea Báez Gutiérrez</cp:lastModifiedBy>
  <cp:revision>2</cp:revision>
  <dcterms:created xsi:type="dcterms:W3CDTF">2024-02-01T09:49:00Z</dcterms:created>
  <dcterms:modified xsi:type="dcterms:W3CDTF">2024-02-01T09:53:00Z</dcterms:modified>
</cp:coreProperties>
</file>